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BF3" w:rsidRDefault="004D7BF3" w:rsidP="004D7BF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</w:t>
      </w:r>
    </w:p>
    <w:p w:rsidR="004D7BF3" w:rsidRDefault="004D7BF3" w:rsidP="004D7BF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>Lakes in Michigan, USA sampled as part of this study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785"/>
        <w:gridCol w:w="1305"/>
        <w:gridCol w:w="1560"/>
        <w:gridCol w:w="2835"/>
        <w:gridCol w:w="1860"/>
      </w:tblGrid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ke Nam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7BF3" w:rsidRDefault="004D7BF3" w:rsidP="00C254D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y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itude &amp; Longitud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x depth (m)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let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30'37"N, 83°50'03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shop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30'04"N, 83°50'24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i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5'07"N, 84°02'23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dar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loo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18'52"N, 84°04'45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oked P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5'11"N, 83°58'57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oked W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loo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19'32"N, 84°06'43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sling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6'22"N, 84°00'12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ttle Applet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30'24"N, 83°50'19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l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loo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19'46"N, 84°05'27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3'35"N, 84°00'23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ckerel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4'37"N, 83°58'58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lliva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ckne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3'55"N, 84°03'25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sh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loo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0'15"N, 84°04'4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mor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 &amp; Washtena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25'42"N, 83°45'08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</w:t>
            </w:r>
          </w:p>
        </w:tc>
      </w:tr>
      <w:tr w:rsidR="004D7BF3" w:rsidTr="00C254D2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7BF3" w:rsidRDefault="004D7BF3" w:rsidP="00C2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lan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ingst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°33'12"N, 83°46'29"W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D7BF3" w:rsidRDefault="004D7BF3" w:rsidP="00C254D2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</w:t>
            </w:r>
          </w:p>
        </w:tc>
      </w:tr>
    </w:tbl>
    <w:p w:rsidR="004D7BF3" w:rsidRDefault="004D7BF3" w:rsidP="004D7BF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:rsidR="00165A59" w:rsidRDefault="00165A59"/>
    <w:sectPr w:rsidR="00165A59" w:rsidSect="00165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D7BF3"/>
    <w:rsid w:val="00165A59"/>
    <w:rsid w:val="004D7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F3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6-16T21:00:00Z</dcterms:created>
  <dcterms:modified xsi:type="dcterms:W3CDTF">2021-06-16T21:01:00Z</dcterms:modified>
</cp:coreProperties>
</file>